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1DB" w:rsidRDefault="00AD11DB" w:rsidP="00AD11D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>
        <w:rPr>
          <w:rFonts w:ascii="Times New Roman" w:hAnsi="Times New Roman"/>
          <w:b/>
          <w:sz w:val="24"/>
        </w:rPr>
        <w:t xml:space="preserve">. </w:t>
      </w:r>
      <w:r w:rsidRPr="00937DB6">
        <w:rPr>
          <w:rFonts w:ascii="Times New Roman" w:hAnsi="Times New Roman"/>
          <w:b/>
          <w:sz w:val="24"/>
        </w:rPr>
        <w:t>RAST predicted genes related to gene transfer in the genomes of UM_NYF and UM_RHS</w:t>
      </w:r>
      <w:r>
        <w:rPr>
          <w:rFonts w:ascii="Times New Roman" w:hAnsi="Times New Roman"/>
          <w:b/>
          <w:sz w:val="24"/>
        </w:rPr>
        <w:t>.</w:t>
      </w:r>
    </w:p>
    <w:tbl>
      <w:tblPr>
        <w:tblW w:w="140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817"/>
        <w:gridCol w:w="1752"/>
        <w:gridCol w:w="2307"/>
        <w:gridCol w:w="4891"/>
        <w:gridCol w:w="2683"/>
      </w:tblGrid>
      <w:tr w:rsidR="006E340E" w:rsidRPr="00937DB6" w:rsidTr="00C60FB1">
        <w:trPr>
          <w:trHeight w:val="7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AD11DB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category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system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ole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atures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ese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ibosomal large subunit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A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24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ese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ibosomal large subunit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D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98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ese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ibosomal large subunit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B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8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ese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B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74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ese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A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16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cleotidyltransferase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cleotidyltransfer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7.7.21) (EC 2.7.7.25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57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thylthiotransferases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i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(6)A37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thylthiotransfer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81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s in Bacillu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II (EC 3.1.26.4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0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s in Bacillu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J2 (endoribonuclease in RNA processing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78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3'-terminal phosphate cyclas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3'-terminal phosphate cyclase (EC 6.5.1.4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42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IG146085: 3'-to-5'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ligoribonucle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, Bacillus type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72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III (EC 3.1.26.3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98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ibonuclease E inhibi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aA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29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E (EC 3.1.26.12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65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'-to-5'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ligoribonucle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rn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99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RNA small subunit methyltransferase E (EC 2.1.1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40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3S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Uracil-5</w:t>
            </w:r>
            <w:proofErr w:type="gram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-methyltransferas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um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1.1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38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SU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adenine(1518)-N(6)/adenine(1519)-N(6))-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methyltransfer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1.1.182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305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3S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guanosine-2'-O-) -methyltransferas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lmB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1.1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377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guanine46-N7-)-methyltransferase (EC 2.1.1.33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4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RNA large subunit methyltransferase N (EC 2.1.1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11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Guanine37-N1) -methyltransferase (EC 2.1.1.31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00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mall subunit 7-methylguanosine (m7G) methyltransferas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idB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56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cytidine(34)-2'-O)-methyltransferase (EC 2.1.1.207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08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specific 2-thiouridylas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nmA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95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guanine(966)-N(2))-methyltransferase (EC 2.1.1.171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2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P-dependent RNA helicases,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ld-shock DEAD-box protein A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96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 division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tsI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Peptidoglyca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] (EC 2.4.1.129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45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 division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tsI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Peptidoglyca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] (EC 2.4.1.129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ig|6666666.31769.peg.338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 division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tsI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[Peptidoglyca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] (EC 2.4.1.129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ig|6666666.31769.peg.608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 division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raZ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82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mall subunit methyltransferase H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82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within P site of ribosome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mall subunit methyltransferase I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450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137478: Hypothetical protein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345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NA processing </w:t>
            </w: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</w:t>
            </w: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Ribosomal large subunit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ynthase A </w:t>
            </w: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fig|6666666.31769.peg.224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ron-sulfur cluster assembly ATPase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fC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51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Ile)-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ysidin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8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uanine46-N7-)-methyltransferase (EC 2.1.1.33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4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specific</w:t>
            </w:r>
            <w:proofErr w:type="gram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denosine-34 deaminase (EC 3.5.4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475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specific</w:t>
            </w:r>
            <w:proofErr w:type="gram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denosine-34 deaminase (EC 3.5.4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ig|6666666.31769.peg.587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TP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lohydrol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 (EC 3.5.4.16) type 1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31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ystein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ulfur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8.1.7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140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ystein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ulfur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8.1.7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ig|6666666.31769.peg.240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ystein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ulfur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8.1.7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ig|6666666.31769.peg.4957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G004453: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ceG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like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446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-guanin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ansglycosyl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4.2.29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88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-i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6)A37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thylthiotransfer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81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rredoxin, 2Fe-2S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76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NA binding methyltransferas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tsJ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like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321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ynthase B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74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ron-sulfur cluster assembly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fD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520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uanine37-N1) -methyltransferase (EC 2.1.1.31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00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proofErr w:type="gram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ihydrouridine synthase B (EC 1.-.-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1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tidine deaminase (EC 3.5.4.5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2170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5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methylallyltransfer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5.1.75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643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ysteine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ulfuras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EC 2.8.1.7),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fS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ubfamily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51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ron-sulfur cluster assembly protein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fB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152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lutamyl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Q-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89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dification Bacteria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ynthase A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g|6666666.31769.peg.516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I (EC 3.1.26.4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007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II (EC 3.1.26.4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0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in often found i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tinomycetes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clustered with signal peptidase and/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seHII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01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45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450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450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TP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yclohydrol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I (EC 3.5.4.16) type 1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31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utative preQ0 transporte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75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mease of the drug/metabolite transporter (DMT) superfamily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07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mease of the drug/metabolite transporter (DMT) superfamily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331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lutamyl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Q-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89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guanin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glycosyl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4.2.29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88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P protein component (EC 3.1.26.5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557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i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(6)A37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thylthiotransfer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81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rocessing </w:t>
            </w: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D (EC 3.1.26.3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38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B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74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Ile)-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ys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8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pecific</w:t>
            </w:r>
            <w:proofErr w:type="gram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denosine-34 deaminase (EC 3.5.4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75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pecific</w:t>
            </w:r>
            <w:proofErr w:type="gram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denosine-34 deaminase (EC 3.5.4.-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587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methylallyltransfer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EC 2.5.1.75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432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PH (EC 2.7.7.56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8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cessing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eudouridin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A (EC 4.2.1.70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16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-54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poN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470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-54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poN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657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poD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39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90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349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384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6037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609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poE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23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igB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85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olymerase sigma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igB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641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alpha subunit (EC 2.7.7.6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5168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beta' subunit (EC 2.7.7.6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81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omega subunit (EC 2.7.7.6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43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beta subunit (EC 2.7.7.6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181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nscription termination protei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sB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45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accessory protein (S1 RNA-binding domain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46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nscription elongation fact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reA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359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termination factor Rho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516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nscriptio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titermination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sG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11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-repair coupling facto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3073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IG000325: clustered with transcription termination protei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sA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584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nscription termination protein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sA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58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edicted transcriptional regulator of sulfate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denylyltransferase</w:t>
            </w:r>
            <w:proofErr w:type="spellEnd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Rrf2 family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6535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itrite-sensitive transcriptional repress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srR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9.peg.2121</w:t>
            </w:r>
          </w:p>
        </w:tc>
      </w:tr>
      <w:tr w:rsidR="006E340E" w:rsidRPr="00937DB6" w:rsidTr="00C60FB1">
        <w:trPr>
          <w:trHeight w:val="300"/>
        </w:trPr>
        <w:tc>
          <w:tcPr>
            <w:tcW w:w="616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891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itrite-sensitive transcriptional repressor </w:t>
            </w:r>
            <w:proofErr w:type="spellStart"/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srR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hideMark/>
          </w:tcPr>
          <w:p w:rsidR="006E340E" w:rsidRPr="00937DB6" w:rsidRDefault="006E340E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9.peg.4134</w:t>
            </w:r>
          </w:p>
        </w:tc>
      </w:tr>
    </w:tbl>
    <w:p w:rsidR="006E340E" w:rsidRPr="00937DB6" w:rsidRDefault="006E340E" w:rsidP="006E340E">
      <w:pPr>
        <w:spacing w:after="0"/>
        <w:rPr>
          <w:rFonts w:ascii="Times New Roman" w:hAnsi="Times New Roman"/>
        </w:rPr>
      </w:pPr>
    </w:p>
    <w:p w:rsidR="00D0094C" w:rsidRDefault="00D0094C"/>
    <w:sectPr w:rsidR="00D0094C" w:rsidSect="006E3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E340E"/>
    <w:rsid w:val="004351C5"/>
    <w:rsid w:val="005D2AF6"/>
    <w:rsid w:val="006E340E"/>
    <w:rsid w:val="00AD11DB"/>
    <w:rsid w:val="00D0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62930B-A9F7-4962-910E-6A93D9A6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40E"/>
    <w:rPr>
      <w:rFonts w:ascii="Calibri" w:eastAsia="SimSun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97</Words>
  <Characters>13668</Characters>
  <Application>Microsoft Office Word</Application>
  <DocSecurity>0</DocSecurity>
  <Lines>113</Lines>
  <Paragraphs>32</Paragraphs>
  <ScaleCrop>false</ScaleCrop>
  <Company/>
  <LinksUpToDate>false</LinksUpToDate>
  <CharactersWithSpaces>16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ee Wei Yee</cp:lastModifiedBy>
  <cp:revision>2</cp:revision>
  <dcterms:created xsi:type="dcterms:W3CDTF">2016-07-15T06:16:00Z</dcterms:created>
  <dcterms:modified xsi:type="dcterms:W3CDTF">2018-08-30T06:48:00Z</dcterms:modified>
</cp:coreProperties>
</file>